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054AC4" w14:textId="3BAB6BE1" w:rsidR="00A75B0F" w:rsidRPr="00DE305E" w:rsidRDefault="00A75B0F" w:rsidP="00A75B0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E305E"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2</w:t>
      </w:r>
      <w:r w:rsidRPr="00DE305E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D40364">
        <w:rPr>
          <w:rFonts w:ascii="Times New Roman" w:hAnsi="Times New Roman" w:cs="Times New Roman"/>
          <w:b/>
          <w:sz w:val="22"/>
          <w:szCs w:val="22"/>
          <w:lang w:val="en-US"/>
        </w:rPr>
        <w:t>T</w:t>
      </w:r>
      <w:r w:rsidR="00D40364" w:rsidRPr="00DE305E">
        <w:rPr>
          <w:rFonts w:ascii="Times New Roman" w:hAnsi="Times New Roman" w:cs="Times New Roman"/>
          <w:b/>
          <w:sz w:val="22"/>
          <w:szCs w:val="22"/>
          <w:lang w:val="en-US"/>
        </w:rPr>
        <w:t>able</w:t>
      </w:r>
      <w:r w:rsidR="00D40364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="00D40364" w:rsidRPr="00DE305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DE305E">
        <w:rPr>
          <w:rFonts w:ascii="Times New Roman" w:hAnsi="Times New Roman" w:cs="Times New Roman"/>
          <w:sz w:val="22"/>
          <w:szCs w:val="22"/>
          <w:lang w:val="en-US"/>
        </w:rPr>
        <w:t xml:space="preserve"> Karyomorphometric analyses of the chromosomes of </w:t>
      </w:r>
      <w:proofErr w:type="spellStart"/>
      <w:r w:rsidRPr="00DE305E">
        <w:rPr>
          <w:rFonts w:ascii="Times New Roman" w:hAnsi="Times New Roman" w:cs="Times New Roman"/>
          <w:i/>
          <w:iCs/>
          <w:sz w:val="22"/>
          <w:szCs w:val="22"/>
          <w:lang w:val="en-US"/>
        </w:rPr>
        <w:t>Mycetophylax</w:t>
      </w:r>
      <w:proofErr w:type="spellEnd"/>
      <w:r w:rsidRPr="00DE305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DE305E">
        <w:rPr>
          <w:rFonts w:ascii="Times New Roman" w:hAnsi="Times New Roman" w:cs="Times New Roman"/>
          <w:i/>
          <w:iCs/>
          <w:sz w:val="22"/>
          <w:szCs w:val="22"/>
          <w:lang w:val="en-US"/>
        </w:rPr>
        <w:t>morschi</w:t>
      </w:r>
      <w:proofErr w:type="spellEnd"/>
      <w:r w:rsidRPr="00DE305E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r>
        <w:rPr>
          <w:rFonts w:ascii="Times New Roman" w:hAnsi="Times New Roman" w:cs="Times New Roman"/>
          <w:sz w:val="22"/>
          <w:szCs w:val="22"/>
          <w:lang w:val="en-US"/>
        </w:rPr>
        <w:t>Santa Catarina</w:t>
      </w:r>
      <w:r w:rsidRPr="00DE305E">
        <w:rPr>
          <w:rFonts w:ascii="Times New Roman" w:hAnsi="Times New Roman" w:cs="Times New Roman"/>
          <w:sz w:val="22"/>
          <w:szCs w:val="22"/>
          <w:lang w:val="en-US"/>
        </w:rPr>
        <w:t>) 2n=26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02120ED5" w14:textId="77777777" w:rsidR="00A75B0F" w:rsidRPr="00DE305E" w:rsidRDefault="00A75B0F" w:rsidP="00A75B0F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9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260"/>
        <w:gridCol w:w="1300"/>
        <w:gridCol w:w="1240"/>
        <w:gridCol w:w="1240"/>
        <w:gridCol w:w="1240"/>
        <w:gridCol w:w="1640"/>
      </w:tblGrid>
      <w:tr w:rsidR="00A75B0F" w:rsidRPr="00DE305E" w14:paraId="2D86AA43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9CFBBC0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627B57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2260C2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3E6CAD8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800B31C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DE40F91" w14:textId="77777777" w:rsidR="00A75B0F" w:rsidRPr="00D33A0C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D33A0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135F1B6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ssification</w:t>
            </w:r>
            <w:proofErr w:type="spellEnd"/>
          </w:p>
        </w:tc>
      </w:tr>
      <w:tr w:rsidR="00A75B0F" w:rsidRPr="00DE305E" w14:paraId="10CBD1A9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3E8955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27562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53±0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21BD1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41±0.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5FCC7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2±0.2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32973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6.20±0.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2DEF69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5±0.0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EA7A75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06C7E0FF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36E914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98964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29±0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CB19D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31±0.2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DABD98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98±0.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C3CF8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.88±0.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FE3C1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6±0.0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253754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3C9F638C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0F37D5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DDABC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95±0.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13395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34±0.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68AE4B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61±0.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74355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.45±0.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A2F18A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4±0.1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BD2AF64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30C3DDB5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BAD1FE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16D8D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61±0.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89623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04±0.3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8A5F2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56±0.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704BD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94±0.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19F1D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9±0.1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F6069B2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7ED89205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1D2EF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9F74C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48±0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4FAED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93±0.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F4337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55±0.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666A1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77±0.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901C23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7±0.1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38560A0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64BD7880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66B6F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86D46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35±0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8FAB7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7±0.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B0EC1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8±0.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5DE04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62±0.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711CC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1±0.1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1696E6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27A1EA58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C4B5D8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80F62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26±0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7062C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4±0.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48B3F7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2±0.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0FA9A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48±0.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CEB4BB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0±0.1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9C3CD25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2E1F3F0C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A80D0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07D3C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15±0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5543A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4±0.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1131E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1±0.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2B3B19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32±0.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2B1163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2±0.1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EAE41CD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303FD49C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C286A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B47F9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01±0.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8FDCA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69±0.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101AB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2±0.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DD3BF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21±0.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7514A2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3±0.2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4962CC2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3DF9228A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CC3F1D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9DF83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84±0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48A7D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59±0.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5C4DC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5±0.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20C79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02±0.3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A961F8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2±0.1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C449447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162D9F1A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AECB32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B6067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31±0.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220F9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5±0.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BDEFD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6±0.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9A639C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22±0.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04910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8±0.1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F3D1A7A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7F0345B0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3D67C2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C269F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23±0.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684FE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8±0.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CDE73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5±0.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2D3AA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11±0.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30A9B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7±0.1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BEB5AB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6A6D24CC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9567C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BAF41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1±0.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32018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5±0.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723BE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5±0.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670601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94±0.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023FAB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5±0.1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F55676A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5A120454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29976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A2167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02±0.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44E18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4±0.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C8C82C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8±0.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81255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79±0.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8264E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2±0.2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366CEA2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38B227F1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3CDE71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2E32F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96±0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559F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1±0.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03917B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5±0.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50CB0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71±0.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88F6A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4±0.1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06B1FD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65CBFB16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B32D68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E1B4F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2±0.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E92F5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03±0.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2C9155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9±0.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745499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56±0.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24A6F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1±0.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126BA7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34BA7993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6C5A00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C5982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52±0.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69F39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2±0.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B1E9C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59±0.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61500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2±0.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48F2B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53±0.1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B952BB4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65C875FE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D6C66E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87557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0±0.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E742B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4±0.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6F69FF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56±0.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63F03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93±0.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B03693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52±0.0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CE91B4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3C4D26B6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636D22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5EA5B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91±0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083AB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48±0.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C070A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3±0.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4AE235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.36±0.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78E795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2±0.0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FD15240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2C6FD9AE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D2D63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706AA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70±0.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B923F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36±0.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9A5D8F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4±0.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A81E0A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.05±0.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93A3C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7±0.1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1FE1B7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0141CD50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FEA5F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314EE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47±0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AC651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23±0.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AEB1D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4±0.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E87AF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72±0.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C1251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0±0.1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4BA1198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03FE06A5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6E286A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1146B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32±0.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D3E35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2±0.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C4F47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0±0.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E3691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51±0.3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E43C53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1±0.0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8F0ABDD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4EA4D407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5194C0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C4550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46±0.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FFC29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59±0.3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D9FAA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8±0.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715E3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26±0.3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38286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7±0.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57257F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1DB58C37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66E6B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ADA99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20±0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50A92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4±0.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877059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6±0.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91DDDA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00±0.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9CC1B5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92±0.3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640C440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761ADAE1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D0DFF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2CD33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7±0.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B069B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0±0.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D508F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17±0.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C5EA5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02±0.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BCA43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.03±0.6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9F48EE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Acrocêntrico </w:t>
            </w:r>
          </w:p>
        </w:tc>
      </w:tr>
      <w:tr w:rsidR="00A75B0F" w:rsidRPr="00DE305E" w14:paraId="7ACA3E2B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4BD4F5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35B88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4±0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F436A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8±0.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E1A64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16±0.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8B56E6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3±0.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3583EA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.73±0.4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B67739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Acrocêntrico </w:t>
            </w:r>
          </w:p>
        </w:tc>
      </w:tr>
      <w:tr w:rsidR="00A75B0F" w:rsidRPr="00DE305E" w14:paraId="3594D507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C0016A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∑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031AD8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2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29BA6B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E16E9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5B866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3FA2B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253028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</w:tr>
    </w:tbl>
    <w:p w14:paraId="29BD3B2C" w14:textId="77777777" w:rsidR="00A75B0F" w:rsidRPr="00DE305E" w:rsidRDefault="00A75B0F" w:rsidP="00A75B0F">
      <w:pPr>
        <w:rPr>
          <w:rFonts w:ascii="Times New Roman" w:hAnsi="Times New Roman" w:cs="Times New Roman"/>
          <w:sz w:val="22"/>
          <w:szCs w:val="22"/>
        </w:rPr>
      </w:pPr>
    </w:p>
    <w:p w14:paraId="5B93C15A" w14:textId="77777777" w:rsidR="00A75B0F" w:rsidRPr="001026EF" w:rsidRDefault="00A75B0F" w:rsidP="00A75B0F">
      <w:pPr>
        <w:widowControl w:val="0"/>
        <w:autoSpaceDE w:val="0"/>
        <w:autoSpaceDN w:val="0"/>
        <w:adjustRightInd w:val="0"/>
        <w:spacing w:after="240"/>
        <w:jc w:val="both"/>
        <w:rPr>
          <w:b/>
          <w:lang w:val="en-US"/>
        </w:rPr>
      </w:pP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TL</w:t>
      </w:r>
      <w:r w:rsidRPr="001026EF">
        <w:rPr>
          <w:color w:val="000000"/>
          <w:sz w:val="20"/>
          <w:szCs w:val="20"/>
          <w:lang w:val="en-US"/>
        </w:rPr>
        <w:t xml:space="preserve">: total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L</w:t>
      </w:r>
      <w:r w:rsidRPr="001026EF">
        <w:rPr>
          <w:color w:val="000000"/>
          <w:sz w:val="20"/>
          <w:szCs w:val="20"/>
          <w:lang w:val="en-US"/>
        </w:rPr>
        <w:t xml:space="preserve">: long arm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S</w:t>
      </w:r>
      <w:r w:rsidRPr="001026EF">
        <w:rPr>
          <w:color w:val="000000"/>
          <w:sz w:val="20"/>
          <w:szCs w:val="20"/>
          <w:lang w:val="en-US"/>
        </w:rPr>
        <w:t xml:space="preserve">: short arm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RL</w:t>
      </w:r>
      <w:r w:rsidRPr="001026EF">
        <w:rPr>
          <w:color w:val="000000"/>
          <w:sz w:val="20"/>
          <w:szCs w:val="20"/>
          <w:lang w:val="en-US"/>
        </w:rPr>
        <w:t xml:space="preserve">: relative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r</w:t>
      </w:r>
      <w:r w:rsidRPr="001026EF">
        <w:rPr>
          <w:color w:val="000000"/>
          <w:sz w:val="20"/>
          <w:szCs w:val="20"/>
          <w:lang w:val="en-US"/>
        </w:rPr>
        <w:t xml:space="preserve">: arm ratio (= </w:t>
      </w:r>
      <w:r w:rsidRPr="001026EF">
        <w:rPr>
          <w:rStyle w:val="nfase"/>
          <w:rFonts w:ascii="&amp;quot" w:hAnsi="&amp;quot"/>
          <w:color w:val="000000"/>
          <w:sz w:val="20"/>
          <w:szCs w:val="20"/>
          <w:lang w:val="en-US"/>
        </w:rPr>
        <w:t>L</w:t>
      </w:r>
      <w:r w:rsidRPr="001026EF">
        <w:rPr>
          <w:color w:val="000000"/>
          <w:sz w:val="20"/>
          <w:szCs w:val="20"/>
          <w:lang w:val="en-US"/>
        </w:rPr>
        <w:t>/</w:t>
      </w:r>
      <w:r w:rsidRPr="001026EF">
        <w:rPr>
          <w:rStyle w:val="nfase"/>
          <w:rFonts w:ascii="&amp;quot" w:hAnsi="&amp;quot"/>
          <w:color w:val="000000"/>
          <w:sz w:val="20"/>
          <w:szCs w:val="20"/>
          <w:lang w:val="en-US"/>
        </w:rPr>
        <w:t>S</w:t>
      </w:r>
      <w:r w:rsidRPr="001026EF">
        <w:rPr>
          <w:color w:val="000000"/>
          <w:sz w:val="20"/>
          <w:szCs w:val="20"/>
          <w:lang w:val="en-US"/>
        </w:rPr>
        <w:t>).</w:t>
      </w:r>
    </w:p>
    <w:sectPr w:rsidR="00A75B0F" w:rsidRPr="001026EF" w:rsidSect="003D1B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&amp;quot">
    <w:altName w:val="Times New Roman"/>
    <w:panose1 w:val="020B0604020202020204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0296"/>
    <w:rsid w:val="003D1BA1"/>
    <w:rsid w:val="00931BB6"/>
    <w:rsid w:val="00A75B0F"/>
    <w:rsid w:val="00B40296"/>
    <w:rsid w:val="00C315F6"/>
    <w:rsid w:val="00D40364"/>
    <w:rsid w:val="00D81888"/>
    <w:rsid w:val="00FB4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6F15E7"/>
  <w14:defaultImageDpi w14:val="300"/>
  <w15:docId w15:val="{B8EF53EF-D47C-9845-BDC7-88FB9CD45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31BB6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31BB6"/>
    <w:rPr>
      <w:rFonts w:ascii="Lucida Grande" w:hAnsi="Lucida Grande" w:cs="Lucida Grande"/>
      <w:sz w:val="18"/>
      <w:szCs w:val="18"/>
    </w:rPr>
  </w:style>
  <w:style w:type="character" w:styleId="nfase">
    <w:name w:val="Emphasis"/>
    <w:basedOn w:val="Fontepargpadro"/>
    <w:uiPriority w:val="20"/>
    <w:qFormat/>
    <w:rsid w:val="00A75B0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15</Words>
  <Characters>1705</Characters>
  <Application>Microsoft Office Word</Application>
  <DocSecurity>0</DocSecurity>
  <Lines>14</Lines>
  <Paragraphs>4</Paragraphs>
  <ScaleCrop>false</ScaleCrop>
  <Company>Universidade Federal de Ouro Preto</Company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anon Clemes</cp:lastModifiedBy>
  <cp:revision>5</cp:revision>
  <dcterms:created xsi:type="dcterms:W3CDTF">2019-06-13T00:47:00Z</dcterms:created>
  <dcterms:modified xsi:type="dcterms:W3CDTF">2020-06-26T13:19:00Z</dcterms:modified>
</cp:coreProperties>
</file>